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6F175D" w14:textId="77777777" w:rsidR="00F25074" w:rsidRDefault="00F25074"/>
    <w:p w14:paraId="1D0A9271" w14:textId="5784B05F" w:rsidR="007C6BED" w:rsidRDefault="00F25074">
      <w:r>
        <w:rPr>
          <w:noProof/>
        </w:rPr>
        <w:drawing>
          <wp:inline distT="0" distB="0" distL="0" distR="0" wp14:anchorId="276009F3" wp14:editId="57327A45">
            <wp:extent cx="5273675" cy="2716039"/>
            <wp:effectExtent l="0" t="0" r="3175" b="8255"/>
            <wp:docPr id="20885016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02"/>
                    <a:stretch/>
                  </pic:blipFill>
                  <pic:spPr bwMode="auto">
                    <a:xfrm>
                      <a:off x="0" y="0"/>
                      <a:ext cx="5273675" cy="2716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27C962" w14:textId="77777777" w:rsidR="00F25074" w:rsidRPr="0057440B" w:rsidRDefault="00F25074" w:rsidP="00F25074">
      <w:pPr>
        <w:jc w:val="center"/>
        <w:rPr>
          <w:rFonts w:ascii="Times New Roman" w:hAnsi="Times New Roman" w:cs="Times New Roman"/>
          <w:sz w:val="24"/>
          <w:szCs w:val="24"/>
        </w:rPr>
      </w:pPr>
      <w:r w:rsidRPr="0057440B">
        <w:rPr>
          <w:rFonts w:ascii="Times New Roman" w:hAnsi="Times New Roman" w:cs="Times New Roman"/>
          <w:sz w:val="24"/>
          <w:szCs w:val="24"/>
        </w:rPr>
        <w:t>Figure 1: Prediction model flow chart</w:t>
      </w:r>
    </w:p>
    <w:p w14:paraId="4446E0B8" w14:textId="77777777" w:rsidR="00F25074" w:rsidRDefault="00F25074"/>
    <w:p w14:paraId="74A2BD25" w14:textId="77777777" w:rsidR="00F25074" w:rsidRPr="0057440B" w:rsidRDefault="00F25074" w:rsidP="00F25074">
      <w:pPr>
        <w:rPr>
          <w:rFonts w:ascii="Times New Roman" w:hAnsi="Times New Roman" w:cs="Times New Roman"/>
          <w:sz w:val="24"/>
          <w:szCs w:val="24"/>
        </w:rPr>
      </w:pPr>
      <w:r w:rsidRPr="0057440B">
        <w:rPr>
          <w:rFonts w:ascii="Times New Roman" w:hAnsi="Times New Roman" w:cs="Times New Roman"/>
          <w:sz w:val="24"/>
          <w:szCs w:val="24"/>
        </w:rPr>
        <w:t xml:space="preserve">Table 1 Comparison of various </w:t>
      </w:r>
      <w:bookmarkStart w:id="0" w:name="_Hlk151415785"/>
      <w:r w:rsidRPr="0057440B">
        <w:rPr>
          <w:rFonts w:ascii="Times New Roman" w:hAnsi="Times New Roman" w:cs="Times New Roman"/>
          <w:sz w:val="24"/>
          <w:szCs w:val="24"/>
        </w:rPr>
        <w:t>parameters</w:t>
      </w:r>
      <w:bookmarkEnd w:id="0"/>
      <w:r w:rsidRPr="0057440B">
        <w:rPr>
          <w:rFonts w:ascii="Times New Roman" w:hAnsi="Times New Roman" w:cs="Times New Roman"/>
          <w:sz w:val="24"/>
          <w:szCs w:val="24"/>
        </w:rPr>
        <w:t xml:space="preserve"> between groups with different degrees of OSA (four categories)</w:t>
      </w:r>
    </w:p>
    <w:tbl>
      <w:tblPr>
        <w:tblStyle w:val="TableGrid"/>
        <w:tblpPr w:leftFromText="180" w:rightFromText="180" w:vertAnchor="text" w:tblpY="1"/>
        <w:tblOverlap w:val="never"/>
        <w:tblW w:w="97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3"/>
        <w:gridCol w:w="1560"/>
        <w:gridCol w:w="1559"/>
        <w:gridCol w:w="1559"/>
        <w:gridCol w:w="1701"/>
        <w:gridCol w:w="1144"/>
      </w:tblGrid>
      <w:tr w:rsidR="00F25074" w:rsidRPr="00F25074" w14:paraId="73DB0FB5" w14:textId="77777777" w:rsidTr="00E74F03">
        <w:trPr>
          <w:trHeight w:val="396"/>
        </w:trPr>
        <w:tc>
          <w:tcPr>
            <w:tcW w:w="2253" w:type="dxa"/>
            <w:tcBorders>
              <w:bottom w:val="single" w:sz="4" w:space="0" w:color="auto"/>
            </w:tcBorders>
          </w:tcPr>
          <w:p w14:paraId="666F3097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31630332"/>
            <w:r w:rsidRPr="00F250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2A80A2A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n=102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9ACA06" w14:textId="77777777" w:rsidR="00F25074" w:rsidRPr="00F25074" w:rsidRDefault="00F25074" w:rsidP="00F25074">
            <w:pPr>
              <w:widowControl/>
              <w:ind w:firstLineChars="150" w:firstLine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</w:t>
            </w:r>
          </w:p>
          <w:p w14:paraId="3444F6B6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n=100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B9763D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n=95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F9DEFE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vere </w:t>
            </w:r>
          </w:p>
          <w:p w14:paraId="31ECB880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(n=142)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616ED480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F25074" w:rsidRPr="00F25074" w14:paraId="085EB1FE" w14:textId="77777777" w:rsidTr="00E74F03">
        <w:trPr>
          <w:trHeight w:val="510"/>
        </w:trPr>
        <w:tc>
          <w:tcPr>
            <w:tcW w:w="2253" w:type="dxa"/>
            <w:tcBorders>
              <w:top w:val="single" w:sz="4" w:space="0" w:color="auto"/>
              <w:bottom w:val="nil"/>
            </w:tcBorders>
          </w:tcPr>
          <w:p w14:paraId="35F69175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F371556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F3A6A4C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F0CA838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39E588B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14:paraId="5CB78B0F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F25074" w14:paraId="4BB2321A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nil"/>
            </w:tcBorders>
          </w:tcPr>
          <w:p w14:paraId="33DF1432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16A17A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30,49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3D7A98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94F8AE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33,53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14EE6B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35,54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80B7C73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25074" w:rsidRPr="00F25074" w14:paraId="14ABB67E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nil"/>
            </w:tcBorders>
          </w:tcPr>
          <w:p w14:paraId="0E38DF9F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E797E0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23.86±2.7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BA404B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25.41±2.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4167DF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25.63±3.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3A9BC4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28.69±3.0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076B286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F25074" w14:paraId="5673FCEA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nil"/>
            </w:tcBorders>
          </w:tcPr>
          <w:p w14:paraId="1A84C456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Snori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6CD26F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D1D932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862A28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0C15F4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CB2E7D0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F25074" w14:paraId="1134C571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nil"/>
            </w:tcBorders>
          </w:tcPr>
          <w:p w14:paraId="3ABA7B7E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Waking up at night with suffocation</w:t>
            </w:r>
          </w:p>
          <w:p w14:paraId="1F206C7D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EEB779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01826A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F4CDBC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858C1A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25C7D03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F25074" w14:paraId="7E8DCF40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nil"/>
            </w:tcBorders>
          </w:tcPr>
          <w:p w14:paraId="3087425D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Morning headache</w:t>
            </w:r>
          </w:p>
          <w:p w14:paraId="5009BA1C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0359339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5DBD63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3743FA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378C75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E145F03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F25074" w:rsidRPr="00F25074" w14:paraId="44C6D8DC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nil"/>
            </w:tcBorders>
          </w:tcPr>
          <w:p w14:paraId="2154D04D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Loss of memory and concentration</w:t>
            </w:r>
          </w:p>
          <w:p w14:paraId="4DC7CBCD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E2494C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22A992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D03262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29CC9E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89B9C45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F25074" w14:paraId="3A8EF940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nil"/>
            </w:tcBorders>
          </w:tcPr>
          <w:p w14:paraId="1B7A48F0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Gastroesophageal reflux</w:t>
            </w:r>
          </w:p>
          <w:p w14:paraId="3D4CF0EF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C3E12E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A2922E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CEBAD6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E29290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31D6A97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F25074" w14:paraId="6E5E95AB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nil"/>
            </w:tcBorders>
          </w:tcPr>
          <w:p w14:paraId="19FCD04A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  <w:p w14:paraId="12CF57AA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762D1C0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15870B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EA981A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D9CE87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5D4C38C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F25074" w14:paraId="1BFEDF70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nil"/>
            </w:tcBorders>
          </w:tcPr>
          <w:p w14:paraId="3DA0A9B9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S total score</w:t>
            </w:r>
          </w:p>
          <w:p w14:paraId="579BE790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0F527C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DC2A59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51873B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BD8F50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F2FE8B2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F25074" w14:paraId="5DDB0AD9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nil"/>
            </w:tcBorders>
          </w:tcPr>
          <w:p w14:paraId="1BCE9F63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14:paraId="60C54851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7443D7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5B3E9D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7DC6A7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3AE8A7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FC55C3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E7306DC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F25074" w14:paraId="7F9C353F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nil"/>
            </w:tcBorders>
          </w:tcPr>
          <w:p w14:paraId="373C1A5F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 xml:space="preserve">Coronary </w:t>
            </w:r>
          </w:p>
          <w:p w14:paraId="17CC8BCD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  <w:p w14:paraId="1D1BF06C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E31482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969EAF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528926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644E06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A120023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F25074" w:rsidRPr="00F25074" w14:paraId="0D5C9275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nil"/>
            </w:tcBorders>
          </w:tcPr>
          <w:p w14:paraId="26B3BFBA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  <w:p w14:paraId="58CF1690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BA183E8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4E1CD9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B561D6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7720A4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72BFB83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F25074" w:rsidRPr="00F25074" w14:paraId="2689D481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nil"/>
            </w:tcBorders>
          </w:tcPr>
          <w:p w14:paraId="336B3905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Thyroid disease</w:t>
            </w:r>
          </w:p>
          <w:p w14:paraId="3377363B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683EDC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407E6C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3EE2DC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91BB6F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AD05CEC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F25074" w:rsidRPr="00F25074" w14:paraId="48310C40" w14:textId="77777777" w:rsidTr="00E74F03">
        <w:trPr>
          <w:trHeight w:val="510"/>
        </w:trPr>
        <w:tc>
          <w:tcPr>
            <w:tcW w:w="2253" w:type="dxa"/>
            <w:tcBorders>
              <w:top w:val="nil"/>
              <w:bottom w:val="single" w:sz="12" w:space="0" w:color="auto"/>
            </w:tcBorders>
          </w:tcPr>
          <w:p w14:paraId="10AA1BA1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68F29CE5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E79D9E1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63A85AA9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CAB0200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44" w:type="dxa"/>
            <w:tcBorders>
              <w:top w:val="nil"/>
              <w:bottom w:val="single" w:sz="12" w:space="0" w:color="auto"/>
            </w:tcBorders>
          </w:tcPr>
          <w:p w14:paraId="57789676" w14:textId="77777777" w:rsidR="00F25074" w:rsidRPr="00F25074" w:rsidRDefault="00F25074" w:rsidP="00F2507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25074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bookmarkEnd w:id="1"/>
    </w:tbl>
    <w:p w14:paraId="2074A21E" w14:textId="77777777" w:rsidR="00F25074" w:rsidRDefault="00F25074"/>
    <w:p w14:paraId="68634319" w14:textId="77777777" w:rsidR="00F25074" w:rsidRPr="0057440B" w:rsidRDefault="00F25074" w:rsidP="00F25074">
      <w:pPr>
        <w:rPr>
          <w:rFonts w:ascii="Times New Roman" w:hAnsi="Times New Roman" w:cs="Times New Roman"/>
          <w:sz w:val="24"/>
          <w:szCs w:val="24"/>
        </w:rPr>
      </w:pPr>
      <w:r w:rsidRPr="0057440B">
        <w:rPr>
          <w:rFonts w:ascii="Times New Roman" w:hAnsi="Times New Roman" w:cs="Times New Roman"/>
          <w:sz w:val="24"/>
          <w:szCs w:val="24"/>
        </w:rPr>
        <w:t>Table 2 Parameters of each model of the four classifications</w:t>
      </w:r>
    </w:p>
    <w:tbl>
      <w:tblPr>
        <w:tblStyle w:val="TableGrid"/>
        <w:tblW w:w="90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7784"/>
      </w:tblGrid>
      <w:tr w:rsidR="00F25074" w:rsidRPr="0057440B" w14:paraId="1BD2D286" w14:textId="77777777" w:rsidTr="00E74F03">
        <w:trPr>
          <w:trHeight w:val="309"/>
        </w:trPr>
        <w:tc>
          <w:tcPr>
            <w:tcW w:w="1166" w:type="dxa"/>
            <w:tcBorders>
              <w:bottom w:val="single" w:sz="4" w:space="0" w:color="auto"/>
            </w:tcBorders>
          </w:tcPr>
          <w:p w14:paraId="17C0E2FA" w14:textId="77777777" w:rsidR="00F25074" w:rsidRPr="0057440B" w:rsidRDefault="00F25074" w:rsidP="00E74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901" w:type="dxa"/>
            <w:tcBorders>
              <w:bottom w:val="single" w:sz="4" w:space="0" w:color="auto"/>
            </w:tcBorders>
          </w:tcPr>
          <w:p w14:paraId="5DD0517B" w14:textId="77777777" w:rsidR="00F25074" w:rsidRPr="0057440B" w:rsidRDefault="00F25074" w:rsidP="00E74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</w:tr>
      <w:tr w:rsidR="00F25074" w:rsidRPr="0057440B" w14:paraId="60EAB5B0" w14:textId="77777777" w:rsidTr="00E74F03">
        <w:trPr>
          <w:trHeight w:val="309"/>
        </w:trPr>
        <w:tc>
          <w:tcPr>
            <w:tcW w:w="1166" w:type="dxa"/>
            <w:tcBorders>
              <w:top w:val="single" w:sz="4" w:space="0" w:color="auto"/>
              <w:bottom w:val="nil"/>
            </w:tcBorders>
          </w:tcPr>
          <w:p w14:paraId="01E3154E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7901" w:type="dxa"/>
            <w:tcBorders>
              <w:top w:val="single" w:sz="4" w:space="0" w:color="auto"/>
              <w:bottom w:val="nil"/>
            </w:tcBorders>
          </w:tcPr>
          <w:p w14:paraId="7FB514C5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penalty=l</w:t>
            </w:r>
            <w:proofErr w:type="gram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2,solver</w:t>
            </w:r>
            <w:proofErr w:type="gram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lbfgs,C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1182 ,</w:t>
            </w: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44</w:t>
            </w:r>
          </w:p>
        </w:tc>
      </w:tr>
      <w:tr w:rsidR="00F25074" w:rsidRPr="0057440B" w14:paraId="7C511A89" w14:textId="77777777" w:rsidTr="00E74F03">
        <w:trPr>
          <w:trHeight w:val="298"/>
        </w:trPr>
        <w:tc>
          <w:tcPr>
            <w:tcW w:w="1166" w:type="dxa"/>
            <w:tcBorders>
              <w:top w:val="nil"/>
              <w:bottom w:val="nil"/>
            </w:tcBorders>
          </w:tcPr>
          <w:p w14:paraId="274915E7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7901" w:type="dxa"/>
            <w:tcBorders>
              <w:top w:val="nil"/>
              <w:bottom w:val="nil"/>
            </w:tcBorders>
          </w:tcPr>
          <w:p w14:paraId="39DA0726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kernel=</w:t>
            </w:r>
            <w:proofErr w:type="gram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linear,random</w:t>
            </w:r>
            <w:proofErr w:type="gram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 xml:space="preserve">_state=1,probability=True,decision_function_shape= </w:t>
            </w: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ovr</w:t>
            </w:r>
            <w:proofErr w:type="spellEnd"/>
          </w:p>
        </w:tc>
      </w:tr>
      <w:tr w:rsidR="00F25074" w:rsidRPr="0057440B" w14:paraId="2EF89F1C" w14:textId="77777777" w:rsidTr="00E74F03">
        <w:trPr>
          <w:trHeight w:val="309"/>
        </w:trPr>
        <w:tc>
          <w:tcPr>
            <w:tcW w:w="1166" w:type="dxa"/>
            <w:tcBorders>
              <w:top w:val="nil"/>
              <w:bottom w:val="nil"/>
            </w:tcBorders>
          </w:tcPr>
          <w:p w14:paraId="4E7402E3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7901" w:type="dxa"/>
            <w:tcBorders>
              <w:top w:val="nil"/>
              <w:bottom w:val="nil"/>
            </w:tcBorders>
          </w:tcPr>
          <w:p w14:paraId="539FA7E3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n_estimators=</w:t>
            </w:r>
            <w:proofErr w:type="gram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277,max</w:t>
            </w:r>
            <w:proofErr w:type="gram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 xml:space="preserve">_depth=6,min_samples_split=2,min_samples_leaf=10, </w:t>
            </w: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98</w:t>
            </w:r>
          </w:p>
        </w:tc>
      </w:tr>
      <w:tr w:rsidR="00F25074" w:rsidRPr="0057440B" w14:paraId="220F99C2" w14:textId="77777777" w:rsidTr="00E74F03">
        <w:trPr>
          <w:trHeight w:val="309"/>
        </w:trPr>
        <w:tc>
          <w:tcPr>
            <w:tcW w:w="1166" w:type="dxa"/>
            <w:tcBorders>
              <w:top w:val="nil"/>
              <w:bottom w:val="nil"/>
            </w:tcBorders>
          </w:tcPr>
          <w:p w14:paraId="12FCC161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7901" w:type="dxa"/>
            <w:tcBorders>
              <w:top w:val="nil"/>
              <w:bottom w:val="nil"/>
            </w:tcBorders>
          </w:tcPr>
          <w:p w14:paraId="05934F4E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verbosity=</w:t>
            </w:r>
            <w:proofErr w:type="gram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,alpha</w:t>
            </w:r>
            <w:proofErr w:type="gram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0.65,subsample=0.22,colsample_bytree=0.25,</w:t>
            </w:r>
          </w:p>
          <w:p w14:paraId="7F560520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 xml:space="preserve">=71, </w:t>
            </w: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6</w:t>
            </w:r>
          </w:p>
        </w:tc>
      </w:tr>
      <w:tr w:rsidR="00F25074" w:rsidRPr="0057440B" w14:paraId="3DF4CCD8" w14:textId="77777777" w:rsidTr="00E74F03">
        <w:trPr>
          <w:trHeight w:val="653"/>
        </w:trPr>
        <w:tc>
          <w:tcPr>
            <w:tcW w:w="1166" w:type="dxa"/>
            <w:tcBorders>
              <w:top w:val="nil"/>
              <w:bottom w:val="single" w:sz="12" w:space="0" w:color="auto"/>
            </w:tcBorders>
          </w:tcPr>
          <w:p w14:paraId="4B8A6824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  <w:p w14:paraId="17C9FD8E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1" w:type="dxa"/>
            <w:tcBorders>
              <w:top w:val="nil"/>
              <w:bottom w:val="single" w:sz="12" w:space="0" w:color="auto"/>
            </w:tcBorders>
          </w:tcPr>
          <w:p w14:paraId="3B10E736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proofErr w:type="gram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9 ,lambda</w:t>
            </w:r>
            <w:proofErr w:type="gram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_l2=0.98,num_leaves=2,feature_fraction=0.41,</w:t>
            </w:r>
          </w:p>
          <w:p w14:paraId="1282C60E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min_child_samples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num_class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 xml:space="preserve">=4, </w:t>
            </w: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-1</w:t>
            </w:r>
          </w:p>
        </w:tc>
      </w:tr>
    </w:tbl>
    <w:p w14:paraId="1E5A36E9" w14:textId="77777777" w:rsidR="00F25074" w:rsidRDefault="00F25074"/>
    <w:p w14:paraId="1031B634" w14:textId="77777777" w:rsidR="00F25074" w:rsidRPr="0057440B" w:rsidRDefault="00F25074" w:rsidP="00F25074">
      <w:pPr>
        <w:jc w:val="center"/>
        <w:rPr>
          <w:rFonts w:ascii="Times New Roman" w:hAnsi="Times New Roman" w:cs="Times New Roman"/>
          <w:sz w:val="24"/>
          <w:szCs w:val="24"/>
        </w:rPr>
      </w:pPr>
      <w:r w:rsidRPr="0057440B">
        <w:rPr>
          <w:rFonts w:ascii="Times New Roman" w:hAnsi="Times New Roman" w:cs="Times New Roman"/>
          <w:sz w:val="24"/>
          <w:szCs w:val="24"/>
        </w:rPr>
        <w:t>Table 3 Comparison of prediction performance of five models with four classifications</w:t>
      </w:r>
    </w:p>
    <w:tbl>
      <w:tblPr>
        <w:tblStyle w:val="TableGrid"/>
        <w:tblW w:w="9704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90"/>
        <w:gridCol w:w="1531"/>
        <w:gridCol w:w="1391"/>
        <w:gridCol w:w="1391"/>
        <w:gridCol w:w="1391"/>
      </w:tblGrid>
      <w:tr w:rsidR="00F25074" w:rsidRPr="0057440B" w14:paraId="62C9C810" w14:textId="77777777" w:rsidTr="00E74F03">
        <w:trPr>
          <w:trHeight w:val="360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3F9358A6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32226242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Evaluation indicators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4" w:space="0" w:color="auto"/>
            </w:tcBorders>
          </w:tcPr>
          <w:p w14:paraId="12BCC16F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14:paraId="6E556CBA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391" w:type="dxa"/>
            <w:tcBorders>
              <w:top w:val="single" w:sz="12" w:space="0" w:color="auto"/>
              <w:bottom w:val="single" w:sz="4" w:space="0" w:color="auto"/>
            </w:tcBorders>
          </w:tcPr>
          <w:p w14:paraId="5E391E9E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05887C3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F5D210C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</w:tr>
      <w:tr w:rsidR="00F25074" w:rsidRPr="0057440B" w14:paraId="2E63AC9D" w14:textId="77777777" w:rsidTr="00E74F03">
        <w:trPr>
          <w:trHeight w:val="360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20CEDA5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7505B8FE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14:paraId="7796D165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14:paraId="6FEC09E6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  <w:right w:val="nil"/>
            </w:tcBorders>
          </w:tcPr>
          <w:p w14:paraId="4D44A049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  <w:right w:val="nil"/>
            </w:tcBorders>
          </w:tcPr>
          <w:p w14:paraId="5CC5E15E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F25074" w:rsidRPr="0057440B" w14:paraId="533DE453" w14:textId="77777777" w:rsidTr="00E74F03">
        <w:trPr>
          <w:trHeight w:val="346"/>
        </w:trPr>
        <w:tc>
          <w:tcPr>
            <w:tcW w:w="2410" w:type="dxa"/>
            <w:tcBorders>
              <w:top w:val="nil"/>
              <w:bottom w:val="nil"/>
            </w:tcBorders>
          </w:tcPr>
          <w:p w14:paraId="40E1D83B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33311711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D4EB386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4F4A1F67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  <w:vAlign w:val="center"/>
          </w:tcPr>
          <w:p w14:paraId="69A398D8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442B7BEC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F25074" w:rsidRPr="0057440B" w14:paraId="50D530D8" w14:textId="77777777" w:rsidTr="00E74F03">
        <w:trPr>
          <w:trHeight w:val="360"/>
        </w:trPr>
        <w:tc>
          <w:tcPr>
            <w:tcW w:w="2410" w:type="dxa"/>
            <w:tcBorders>
              <w:top w:val="nil"/>
              <w:bottom w:val="nil"/>
            </w:tcBorders>
          </w:tcPr>
          <w:p w14:paraId="086D2AF5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5F15B492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EBD2E63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1AA974A4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  <w:vAlign w:val="center"/>
          </w:tcPr>
          <w:p w14:paraId="71EC87E6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1A2677F8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F25074" w:rsidRPr="0057440B" w14:paraId="68D71A77" w14:textId="77777777" w:rsidTr="00E74F03">
        <w:trPr>
          <w:trHeight w:val="360"/>
        </w:trPr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1DBFC0D0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590" w:type="dxa"/>
            <w:tcBorders>
              <w:top w:val="nil"/>
              <w:bottom w:val="single" w:sz="12" w:space="0" w:color="auto"/>
            </w:tcBorders>
            <w:vAlign w:val="center"/>
          </w:tcPr>
          <w:p w14:paraId="6054A614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2A744826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91" w:type="dxa"/>
            <w:tcBorders>
              <w:top w:val="nil"/>
              <w:bottom w:val="single" w:sz="12" w:space="0" w:color="auto"/>
            </w:tcBorders>
            <w:vAlign w:val="center"/>
          </w:tcPr>
          <w:p w14:paraId="4A00AF73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75799DC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1" w:type="dxa"/>
            <w:tcBorders>
              <w:top w:val="nil"/>
              <w:bottom w:val="single" w:sz="12" w:space="0" w:color="auto"/>
              <w:right w:val="nil"/>
            </w:tcBorders>
          </w:tcPr>
          <w:p w14:paraId="16B6408D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bookmarkEnd w:id="2"/>
    </w:tbl>
    <w:p w14:paraId="3F8C9B61" w14:textId="77777777" w:rsidR="00F25074" w:rsidRDefault="00F25074"/>
    <w:p w14:paraId="3CBF3DB0" w14:textId="096562A3" w:rsidR="00F25074" w:rsidRDefault="00F25074">
      <w:r w:rsidRPr="0057440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85BCB8" wp14:editId="0FA10FF5">
            <wp:extent cx="3178810" cy="2222500"/>
            <wp:effectExtent l="0" t="0" r="2540" b="6350"/>
            <wp:docPr id="20533159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315935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99170" cy="2236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FC249" w14:textId="77777777" w:rsidR="00F25074" w:rsidRPr="0057440B" w:rsidRDefault="00F25074" w:rsidP="00F25074">
      <w:pPr>
        <w:jc w:val="center"/>
        <w:rPr>
          <w:rFonts w:ascii="Times New Roman" w:hAnsi="Times New Roman" w:cs="Times New Roman"/>
          <w:sz w:val="24"/>
          <w:szCs w:val="24"/>
        </w:rPr>
      </w:pPr>
      <w:r w:rsidRPr="0057440B">
        <w:rPr>
          <w:rFonts w:ascii="Times New Roman" w:hAnsi="Times New Roman" w:cs="Times New Roman"/>
          <w:sz w:val="24"/>
          <w:szCs w:val="24"/>
        </w:rPr>
        <w:t>Fig.2 ROC curves of four classification and five models</w:t>
      </w:r>
    </w:p>
    <w:p w14:paraId="2AAC59DA" w14:textId="77777777" w:rsidR="00F25074" w:rsidRDefault="00F25074"/>
    <w:p w14:paraId="4844574E" w14:textId="77777777" w:rsidR="00F25074" w:rsidRDefault="00F25074">
      <w:r w:rsidRPr="006A14E0">
        <w:rPr>
          <w:noProof/>
          <w:color w:val="000000"/>
          <w:szCs w:val="24"/>
        </w:rPr>
        <w:drawing>
          <wp:inline distT="0" distB="0" distL="0" distR="0" wp14:anchorId="7D02700A" wp14:editId="071F5FE5">
            <wp:extent cx="2613660" cy="2203450"/>
            <wp:effectExtent l="0" t="0" r="0" b="6350"/>
            <wp:docPr id="106663141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631418" name="图片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34036" cy="2220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14E0">
        <w:rPr>
          <w:noProof/>
          <w:color w:val="000000"/>
          <w:szCs w:val="24"/>
        </w:rPr>
        <w:drawing>
          <wp:inline distT="0" distB="0" distL="0" distR="0" wp14:anchorId="43C9FA9B" wp14:editId="79941B90">
            <wp:extent cx="2590800" cy="2184400"/>
            <wp:effectExtent l="0" t="0" r="0" b="6350"/>
            <wp:docPr id="114138983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389838" name="图片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2693" cy="2194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6160F" w14:textId="61AD167B" w:rsidR="00F25074" w:rsidRDefault="00F25074">
      <w:r w:rsidRPr="006A14E0">
        <w:rPr>
          <w:noProof/>
          <w:color w:val="000000"/>
          <w:szCs w:val="24"/>
        </w:rPr>
        <w:drawing>
          <wp:inline distT="0" distB="0" distL="0" distR="0" wp14:anchorId="579AF40A" wp14:editId="664B4CE1">
            <wp:extent cx="2446020" cy="2221865"/>
            <wp:effectExtent l="0" t="0" r="0" b="6985"/>
            <wp:docPr id="96873282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732822" name="图片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9784" cy="2243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14E0">
        <w:rPr>
          <w:noProof/>
          <w:color w:val="000000"/>
          <w:szCs w:val="24"/>
        </w:rPr>
        <w:drawing>
          <wp:inline distT="0" distB="0" distL="0" distR="0" wp14:anchorId="71627FD7" wp14:editId="74793A67">
            <wp:extent cx="2537460" cy="2324735"/>
            <wp:effectExtent l="0" t="0" r="0" b="0"/>
            <wp:docPr id="115075139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751394" name="图片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45133" cy="233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14E0">
        <w:rPr>
          <w:noProof/>
          <w:color w:val="000000"/>
          <w:szCs w:val="24"/>
        </w:rPr>
        <w:lastRenderedPageBreak/>
        <w:drawing>
          <wp:inline distT="0" distB="0" distL="0" distR="0" wp14:anchorId="4C6BD417" wp14:editId="5FB45CDB">
            <wp:extent cx="2698115" cy="2196465"/>
            <wp:effectExtent l="0" t="0" r="6985" b="0"/>
            <wp:docPr id="174054020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540204" name="图片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39418" cy="2230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44A62" w14:textId="77777777" w:rsidR="00F25074" w:rsidRPr="0057440B" w:rsidRDefault="00F25074" w:rsidP="00F25074">
      <w:pPr>
        <w:jc w:val="left"/>
        <w:rPr>
          <w:rFonts w:ascii="Times New Roman" w:hAnsi="Times New Roman" w:cs="Times New Roman"/>
          <w:sz w:val="24"/>
          <w:szCs w:val="24"/>
        </w:rPr>
      </w:pPr>
      <w:r w:rsidRPr="0057440B">
        <w:rPr>
          <w:rFonts w:ascii="Times New Roman" w:hAnsi="Times New Roman" w:cs="Times New Roman"/>
          <w:color w:val="000000"/>
          <w:sz w:val="24"/>
          <w:szCs w:val="24"/>
        </w:rPr>
        <w:t>Fig.3 Ranking chart of the importance of variables of five algorithms in the four-classification OSA classification model</w:t>
      </w:r>
    </w:p>
    <w:p w14:paraId="6CA84D8F" w14:textId="77777777" w:rsidR="00F25074" w:rsidRDefault="00F25074"/>
    <w:p w14:paraId="40ACC125" w14:textId="230E4248" w:rsidR="00F25074" w:rsidRPr="0057440B" w:rsidRDefault="00F25074" w:rsidP="00F25074">
      <w:pPr>
        <w:jc w:val="left"/>
        <w:rPr>
          <w:rFonts w:ascii="Times New Roman" w:hAnsi="Times New Roman" w:cs="Times New Roman"/>
          <w:sz w:val="24"/>
          <w:szCs w:val="24"/>
        </w:rPr>
      </w:pPr>
      <w:r w:rsidRPr="0057440B">
        <w:rPr>
          <w:rFonts w:ascii="Times New Roman" w:hAnsi="Times New Roman" w:cs="Times New Roman"/>
          <w:sz w:val="24"/>
          <w:szCs w:val="24"/>
        </w:rPr>
        <w:t>Table 4 Comparison of parameters between the non-OSA group and the moderate-to-severe OSA group (dichotomous classification)</w:t>
      </w:r>
    </w:p>
    <w:tbl>
      <w:tblPr>
        <w:tblStyle w:val="TableGrid"/>
        <w:tblW w:w="88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2308"/>
        <w:gridCol w:w="2128"/>
        <w:gridCol w:w="2218"/>
      </w:tblGrid>
      <w:tr w:rsidR="00F25074" w:rsidRPr="0057440B" w14:paraId="69E78D04" w14:textId="77777777" w:rsidTr="00E74F03">
        <w:trPr>
          <w:trHeight w:val="190"/>
        </w:trPr>
        <w:tc>
          <w:tcPr>
            <w:tcW w:w="2221" w:type="dxa"/>
            <w:tcBorders>
              <w:bottom w:val="single" w:sz="4" w:space="0" w:color="auto"/>
            </w:tcBorders>
          </w:tcPr>
          <w:p w14:paraId="6170EBAF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Hlk131248659"/>
            <w:r w:rsidRPr="005744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440E8020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OSA</w:t>
            </w:r>
          </w:p>
          <w:p w14:paraId="7B562682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n=102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33105618" w14:textId="77777777" w:rsidR="00F25074" w:rsidRPr="0057440B" w:rsidRDefault="00F25074" w:rsidP="00E74F03">
            <w:pPr>
              <w:ind w:firstLineChars="150" w:firstLine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A</w:t>
            </w:r>
          </w:p>
          <w:p w14:paraId="14C39CC8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n=237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2F6251C4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F25074" w:rsidRPr="0057440B" w14:paraId="2615E07B" w14:textId="77777777" w:rsidTr="00E74F03">
        <w:trPr>
          <w:trHeight w:val="190"/>
        </w:trPr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14:paraId="7319B0DC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</w:tcPr>
          <w:p w14:paraId="3BA2E308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</w:tcPr>
          <w:p w14:paraId="72EC6E2A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</w:tcPr>
          <w:p w14:paraId="734B2D4D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57440B" w14:paraId="6049C066" w14:textId="77777777" w:rsidTr="00E74F03">
        <w:trPr>
          <w:trHeight w:val="190"/>
        </w:trPr>
        <w:tc>
          <w:tcPr>
            <w:tcW w:w="2221" w:type="dxa"/>
            <w:tcBorders>
              <w:top w:val="nil"/>
              <w:bottom w:val="nil"/>
            </w:tcBorders>
          </w:tcPr>
          <w:p w14:paraId="30518BC0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436B2003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30,49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FB7F611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34,54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4F67E85B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57440B" w14:paraId="709C778C" w14:textId="77777777" w:rsidTr="00E74F03">
        <w:trPr>
          <w:trHeight w:val="190"/>
        </w:trPr>
        <w:tc>
          <w:tcPr>
            <w:tcW w:w="2221" w:type="dxa"/>
            <w:tcBorders>
              <w:top w:val="nil"/>
              <w:bottom w:val="nil"/>
            </w:tcBorders>
          </w:tcPr>
          <w:p w14:paraId="086704FD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73372204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23.86±2.75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520F7EE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27.47±3.52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7CD41E54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57440B" w14:paraId="13E081BF" w14:textId="77777777" w:rsidTr="00E74F03">
        <w:trPr>
          <w:trHeight w:val="190"/>
        </w:trPr>
        <w:tc>
          <w:tcPr>
            <w:tcW w:w="2221" w:type="dxa"/>
            <w:tcBorders>
              <w:top w:val="nil"/>
              <w:bottom w:val="nil"/>
            </w:tcBorders>
          </w:tcPr>
          <w:p w14:paraId="3DA31997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Snoring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351986B4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F5180DB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64C926C0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</w:tr>
      <w:tr w:rsidR="00F25074" w:rsidRPr="0057440B" w14:paraId="7BB29BA0" w14:textId="77777777" w:rsidTr="00E74F03">
        <w:trPr>
          <w:trHeight w:val="183"/>
        </w:trPr>
        <w:tc>
          <w:tcPr>
            <w:tcW w:w="2221" w:type="dxa"/>
            <w:tcBorders>
              <w:top w:val="nil"/>
              <w:bottom w:val="nil"/>
            </w:tcBorders>
          </w:tcPr>
          <w:p w14:paraId="26DE48BE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Waking up at night with suffocation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38995806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DD29E17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4407D63C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57440B" w14:paraId="7F44D041" w14:textId="77777777" w:rsidTr="00E74F03">
        <w:trPr>
          <w:trHeight w:val="190"/>
        </w:trPr>
        <w:tc>
          <w:tcPr>
            <w:tcW w:w="2221" w:type="dxa"/>
            <w:tcBorders>
              <w:top w:val="nil"/>
              <w:bottom w:val="nil"/>
            </w:tcBorders>
          </w:tcPr>
          <w:p w14:paraId="0E09558B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Morning headache</w:t>
            </w:r>
          </w:p>
          <w:p w14:paraId="17237843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46C94FBF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4052F13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45EBB9D4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F25074" w:rsidRPr="0057440B" w14:paraId="13D24FF6" w14:textId="77777777" w:rsidTr="00E74F03">
        <w:trPr>
          <w:trHeight w:val="382"/>
        </w:trPr>
        <w:tc>
          <w:tcPr>
            <w:tcW w:w="2221" w:type="dxa"/>
            <w:tcBorders>
              <w:top w:val="nil"/>
              <w:bottom w:val="nil"/>
            </w:tcBorders>
          </w:tcPr>
          <w:p w14:paraId="0DF65071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Loss of memory and concentration</w:t>
            </w:r>
          </w:p>
          <w:p w14:paraId="3D78B839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5B402CE2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806D38F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48EEFFA6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57440B" w14:paraId="490115AD" w14:textId="77777777" w:rsidTr="00E74F03">
        <w:trPr>
          <w:trHeight w:val="190"/>
        </w:trPr>
        <w:tc>
          <w:tcPr>
            <w:tcW w:w="2221" w:type="dxa"/>
            <w:tcBorders>
              <w:top w:val="nil"/>
              <w:bottom w:val="nil"/>
            </w:tcBorders>
          </w:tcPr>
          <w:p w14:paraId="06523CE1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Gastroesophageal reflux</w:t>
            </w:r>
          </w:p>
          <w:p w14:paraId="1BF6332C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4F15D1A3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3182BF7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215B5CBA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57440B" w14:paraId="61959B3F" w14:textId="77777777" w:rsidTr="00E74F03">
        <w:trPr>
          <w:trHeight w:val="190"/>
        </w:trPr>
        <w:tc>
          <w:tcPr>
            <w:tcW w:w="2221" w:type="dxa"/>
            <w:tcBorders>
              <w:top w:val="nil"/>
              <w:bottom w:val="nil"/>
            </w:tcBorders>
          </w:tcPr>
          <w:p w14:paraId="49A959F9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  <w:p w14:paraId="00ED9448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355E3412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A006CEE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7D5FDC5B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57440B" w14:paraId="2D483B4D" w14:textId="77777777" w:rsidTr="00E74F03">
        <w:trPr>
          <w:trHeight w:val="375"/>
        </w:trPr>
        <w:tc>
          <w:tcPr>
            <w:tcW w:w="2221" w:type="dxa"/>
            <w:tcBorders>
              <w:top w:val="nil"/>
              <w:bottom w:val="nil"/>
            </w:tcBorders>
          </w:tcPr>
          <w:p w14:paraId="4371BA65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 xml:space="preserve">ESS </w:t>
            </w:r>
            <w:proofErr w:type="gram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Total  Score</w:t>
            </w:r>
            <w:proofErr w:type="gramEnd"/>
          </w:p>
          <w:p w14:paraId="7D088DDA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4C36EA3E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1C524B6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331E524E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57440B" w14:paraId="54C27D4E" w14:textId="77777777" w:rsidTr="00E74F03">
        <w:trPr>
          <w:trHeight w:val="190"/>
        </w:trPr>
        <w:tc>
          <w:tcPr>
            <w:tcW w:w="2221" w:type="dxa"/>
            <w:tcBorders>
              <w:top w:val="nil"/>
              <w:bottom w:val="nil"/>
            </w:tcBorders>
          </w:tcPr>
          <w:p w14:paraId="4717BEF5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14:paraId="75058981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70790528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DC7D3ED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261A29CE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5074" w:rsidRPr="0057440B" w14:paraId="26CDBB6B" w14:textId="77777777" w:rsidTr="00E74F03">
        <w:trPr>
          <w:trHeight w:val="190"/>
        </w:trPr>
        <w:tc>
          <w:tcPr>
            <w:tcW w:w="2221" w:type="dxa"/>
            <w:tcBorders>
              <w:top w:val="nil"/>
              <w:bottom w:val="nil"/>
            </w:tcBorders>
          </w:tcPr>
          <w:p w14:paraId="444DFF63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onary heart disease</w:t>
            </w:r>
          </w:p>
          <w:p w14:paraId="7F4B61F0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09F92063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55C3488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2D581295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F25074" w:rsidRPr="0057440B" w14:paraId="6CF60691" w14:textId="77777777" w:rsidTr="00E74F03">
        <w:trPr>
          <w:trHeight w:val="190"/>
        </w:trPr>
        <w:tc>
          <w:tcPr>
            <w:tcW w:w="2221" w:type="dxa"/>
            <w:tcBorders>
              <w:top w:val="nil"/>
              <w:bottom w:val="nil"/>
            </w:tcBorders>
          </w:tcPr>
          <w:p w14:paraId="3D9BB0D1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  <w:p w14:paraId="18DB1D91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2909FCC6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F32FB23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61D96B4B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F25074" w:rsidRPr="0057440B" w14:paraId="5C4EC11C" w14:textId="77777777" w:rsidTr="00E74F03">
        <w:trPr>
          <w:trHeight w:val="190"/>
        </w:trPr>
        <w:tc>
          <w:tcPr>
            <w:tcW w:w="2221" w:type="dxa"/>
            <w:tcBorders>
              <w:top w:val="nil"/>
              <w:bottom w:val="nil"/>
            </w:tcBorders>
          </w:tcPr>
          <w:p w14:paraId="3566DF37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Thyroid disease</w:t>
            </w:r>
          </w:p>
          <w:p w14:paraId="468E023E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50F8E661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7AAF99E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75370F31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F25074" w:rsidRPr="0057440B" w14:paraId="49ADD9DC" w14:textId="77777777" w:rsidTr="00E74F03">
        <w:trPr>
          <w:trHeight w:val="190"/>
        </w:trPr>
        <w:tc>
          <w:tcPr>
            <w:tcW w:w="2221" w:type="dxa"/>
            <w:tcBorders>
              <w:top w:val="nil"/>
              <w:bottom w:val="single" w:sz="12" w:space="0" w:color="auto"/>
            </w:tcBorders>
          </w:tcPr>
          <w:p w14:paraId="5453482E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  <w:p w14:paraId="1A04F3F7" w14:textId="77777777" w:rsidR="00F25074" w:rsidRPr="0057440B" w:rsidRDefault="00F25074" w:rsidP="00E74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single" w:sz="12" w:space="0" w:color="auto"/>
            </w:tcBorders>
          </w:tcPr>
          <w:p w14:paraId="4B1009BF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8" w:type="dxa"/>
            <w:tcBorders>
              <w:top w:val="nil"/>
              <w:bottom w:val="single" w:sz="12" w:space="0" w:color="auto"/>
            </w:tcBorders>
          </w:tcPr>
          <w:p w14:paraId="4152B503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18" w:type="dxa"/>
            <w:tcBorders>
              <w:top w:val="nil"/>
              <w:bottom w:val="single" w:sz="12" w:space="0" w:color="auto"/>
            </w:tcBorders>
          </w:tcPr>
          <w:p w14:paraId="1CF6F8A7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bookmarkEnd w:id="3"/>
    </w:tbl>
    <w:p w14:paraId="1A2882DE" w14:textId="3E7A8DBF" w:rsidR="00F25074" w:rsidRDefault="00F25074"/>
    <w:p w14:paraId="55A3D994" w14:textId="77777777" w:rsidR="00F25074" w:rsidRPr="0057440B" w:rsidRDefault="00F25074" w:rsidP="00F25074">
      <w:pPr>
        <w:jc w:val="center"/>
        <w:rPr>
          <w:rFonts w:ascii="Times New Roman" w:hAnsi="Times New Roman" w:cs="Times New Roman"/>
          <w:sz w:val="24"/>
          <w:szCs w:val="24"/>
        </w:rPr>
      </w:pPr>
      <w:r w:rsidRPr="0057440B">
        <w:rPr>
          <w:rFonts w:ascii="Times New Roman" w:hAnsi="Times New Roman" w:cs="Times New Roman"/>
          <w:sz w:val="24"/>
          <w:szCs w:val="24"/>
        </w:rPr>
        <w:t>Table 5 Parameters of each model of binary classification</w:t>
      </w:r>
    </w:p>
    <w:tbl>
      <w:tblPr>
        <w:tblStyle w:val="TableGrid"/>
        <w:tblW w:w="87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229"/>
      </w:tblGrid>
      <w:tr w:rsidR="00F25074" w:rsidRPr="0057440B" w14:paraId="21AB25C8" w14:textId="77777777" w:rsidTr="00E74F03">
        <w:tc>
          <w:tcPr>
            <w:tcW w:w="1555" w:type="dxa"/>
            <w:tcBorders>
              <w:bottom w:val="single" w:sz="4" w:space="0" w:color="auto"/>
            </w:tcBorders>
          </w:tcPr>
          <w:p w14:paraId="36AD63B2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131762626"/>
            <w:r w:rsidRPr="005744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14:paraId="34D6709E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</w:tr>
      <w:tr w:rsidR="00F25074" w:rsidRPr="0057440B" w14:paraId="247EF88D" w14:textId="77777777" w:rsidTr="00E74F03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3DD52EF7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7229" w:type="dxa"/>
            <w:tcBorders>
              <w:top w:val="single" w:sz="4" w:space="0" w:color="auto"/>
              <w:bottom w:val="nil"/>
            </w:tcBorders>
          </w:tcPr>
          <w:p w14:paraId="3677943F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penalty=l</w:t>
            </w:r>
            <w:proofErr w:type="gram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2,solver</w:t>
            </w:r>
            <w:proofErr w:type="gram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newton-</w:t>
            </w: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cg,multi_class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multinomial</w:t>
            </w:r>
          </w:p>
        </w:tc>
      </w:tr>
      <w:tr w:rsidR="00F25074" w:rsidRPr="0057440B" w14:paraId="5B3B1936" w14:textId="77777777" w:rsidTr="00E74F03">
        <w:tc>
          <w:tcPr>
            <w:tcW w:w="1555" w:type="dxa"/>
            <w:tcBorders>
              <w:top w:val="nil"/>
              <w:bottom w:val="nil"/>
            </w:tcBorders>
          </w:tcPr>
          <w:p w14:paraId="3611ED86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14:paraId="68D1FF46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kernel=</w:t>
            </w:r>
            <w:proofErr w:type="spellStart"/>
            <w:proofErr w:type="gram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rbf,gamma</w:t>
            </w:r>
            <w:proofErr w:type="spellEnd"/>
            <w:proofErr w:type="gram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auto,degree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1,cache_size=5000,probability=True</w:t>
            </w:r>
          </w:p>
        </w:tc>
      </w:tr>
      <w:tr w:rsidR="00F25074" w:rsidRPr="0057440B" w14:paraId="06D66AB2" w14:textId="77777777" w:rsidTr="00E74F03">
        <w:tc>
          <w:tcPr>
            <w:tcW w:w="1555" w:type="dxa"/>
            <w:tcBorders>
              <w:top w:val="nil"/>
              <w:bottom w:val="nil"/>
            </w:tcBorders>
          </w:tcPr>
          <w:p w14:paraId="05432555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14:paraId="7BFBD2E4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gram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2022,max</w:t>
            </w:r>
            <w:proofErr w:type="gram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_depth=3,n_estimators=10</w:t>
            </w:r>
          </w:p>
        </w:tc>
      </w:tr>
      <w:tr w:rsidR="00F25074" w:rsidRPr="0057440B" w14:paraId="0086F2AB" w14:textId="77777777" w:rsidTr="00E74F03">
        <w:tc>
          <w:tcPr>
            <w:tcW w:w="1555" w:type="dxa"/>
            <w:tcBorders>
              <w:top w:val="nil"/>
              <w:bottom w:val="nil"/>
            </w:tcBorders>
          </w:tcPr>
          <w:p w14:paraId="6AC7D77F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14:paraId="0FA3231E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gram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2022,verbosity</w:t>
            </w:r>
            <w:proofErr w:type="gram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 xml:space="preserve">=0,max_depth=3,learning_rate=0.01, </w:t>
            </w: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100</w:t>
            </w:r>
          </w:p>
        </w:tc>
      </w:tr>
      <w:tr w:rsidR="00F25074" w:rsidRPr="0057440B" w14:paraId="3239AF15" w14:textId="77777777" w:rsidTr="00E74F03">
        <w:tc>
          <w:tcPr>
            <w:tcW w:w="1555" w:type="dxa"/>
            <w:tcBorders>
              <w:top w:val="nil"/>
              <w:bottom w:val="single" w:sz="12" w:space="0" w:color="auto"/>
            </w:tcBorders>
          </w:tcPr>
          <w:p w14:paraId="54184982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7229" w:type="dxa"/>
            <w:tcBorders>
              <w:top w:val="nil"/>
              <w:bottom w:val="single" w:sz="12" w:space="0" w:color="auto"/>
            </w:tcBorders>
          </w:tcPr>
          <w:p w14:paraId="42C8F3B1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gram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2022,max</w:t>
            </w:r>
            <w:proofErr w:type="gramEnd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_depth=3,learning_rate=0.1,n_estimators=200</w:t>
            </w:r>
          </w:p>
        </w:tc>
      </w:tr>
      <w:bookmarkEnd w:id="4"/>
    </w:tbl>
    <w:p w14:paraId="29BE944F" w14:textId="77777777" w:rsidR="00F25074" w:rsidRDefault="00F25074"/>
    <w:p w14:paraId="67DF2F74" w14:textId="77777777" w:rsidR="00F25074" w:rsidRPr="0057440B" w:rsidRDefault="00F25074" w:rsidP="00F25074">
      <w:pPr>
        <w:jc w:val="left"/>
        <w:rPr>
          <w:rFonts w:ascii="Times New Roman" w:hAnsi="Times New Roman" w:cs="Times New Roman"/>
          <w:sz w:val="24"/>
          <w:szCs w:val="24"/>
        </w:rPr>
      </w:pPr>
      <w:r w:rsidRPr="0057440B">
        <w:rPr>
          <w:rFonts w:ascii="Times New Roman" w:hAnsi="Times New Roman" w:cs="Times New Roman"/>
          <w:sz w:val="24"/>
          <w:szCs w:val="24"/>
        </w:rPr>
        <w:t>Table 6 Comparison of prediction performance of five binary classification models</w:t>
      </w:r>
    </w:p>
    <w:p w14:paraId="782C6A8D" w14:textId="77777777" w:rsidR="00F25074" w:rsidRPr="0057440B" w:rsidRDefault="00F25074" w:rsidP="00F25074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04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90"/>
        <w:gridCol w:w="1531"/>
        <w:gridCol w:w="1391"/>
        <w:gridCol w:w="1391"/>
        <w:gridCol w:w="1391"/>
      </w:tblGrid>
      <w:tr w:rsidR="00F25074" w:rsidRPr="0057440B" w14:paraId="2D4B471E" w14:textId="77777777" w:rsidTr="00E74F03">
        <w:trPr>
          <w:trHeight w:val="360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55453F4C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31337461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Evaluation indicators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4" w:space="0" w:color="auto"/>
            </w:tcBorders>
          </w:tcPr>
          <w:p w14:paraId="5C9A34C1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14:paraId="22E6AA67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391" w:type="dxa"/>
            <w:tcBorders>
              <w:top w:val="single" w:sz="12" w:space="0" w:color="auto"/>
              <w:bottom w:val="single" w:sz="4" w:space="0" w:color="auto"/>
            </w:tcBorders>
          </w:tcPr>
          <w:p w14:paraId="0624068A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F1B9CCC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15B0E95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</w:tr>
      <w:tr w:rsidR="00F25074" w:rsidRPr="0057440B" w14:paraId="4FA8A785" w14:textId="77777777" w:rsidTr="00E74F03">
        <w:trPr>
          <w:trHeight w:val="360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BF40D56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1CB06201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14:paraId="35AC77F6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14:paraId="3482E9AA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  <w:right w:val="nil"/>
            </w:tcBorders>
          </w:tcPr>
          <w:p w14:paraId="1D4AFBAC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  <w:right w:val="nil"/>
            </w:tcBorders>
          </w:tcPr>
          <w:p w14:paraId="60A5B1F3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F25074" w:rsidRPr="0057440B" w14:paraId="616E08F7" w14:textId="77777777" w:rsidTr="00E74F03">
        <w:trPr>
          <w:trHeight w:val="346"/>
        </w:trPr>
        <w:tc>
          <w:tcPr>
            <w:tcW w:w="2410" w:type="dxa"/>
            <w:tcBorders>
              <w:top w:val="nil"/>
              <w:bottom w:val="nil"/>
            </w:tcBorders>
          </w:tcPr>
          <w:p w14:paraId="142F76E8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7BF150BC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3B32DCF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3BF16598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  <w:vAlign w:val="center"/>
          </w:tcPr>
          <w:p w14:paraId="36D35AC0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654D4C1E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F25074" w:rsidRPr="0057440B" w14:paraId="1483F527" w14:textId="77777777" w:rsidTr="00E74F03">
        <w:trPr>
          <w:trHeight w:val="360"/>
        </w:trPr>
        <w:tc>
          <w:tcPr>
            <w:tcW w:w="2410" w:type="dxa"/>
            <w:tcBorders>
              <w:top w:val="nil"/>
              <w:bottom w:val="nil"/>
            </w:tcBorders>
          </w:tcPr>
          <w:p w14:paraId="555AE56A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1B1FECC0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2CA420A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14544DA1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  <w:vAlign w:val="center"/>
          </w:tcPr>
          <w:p w14:paraId="0132E4B8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187D2869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F25074" w:rsidRPr="0057440B" w14:paraId="28997BB3" w14:textId="77777777" w:rsidTr="00E74F03">
        <w:trPr>
          <w:trHeight w:val="360"/>
        </w:trPr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25609034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590" w:type="dxa"/>
            <w:tcBorders>
              <w:top w:val="nil"/>
              <w:bottom w:val="single" w:sz="12" w:space="0" w:color="auto"/>
            </w:tcBorders>
            <w:vAlign w:val="center"/>
          </w:tcPr>
          <w:p w14:paraId="0488F179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14A4713C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91" w:type="dxa"/>
            <w:tcBorders>
              <w:top w:val="nil"/>
              <w:bottom w:val="single" w:sz="12" w:space="0" w:color="auto"/>
            </w:tcBorders>
            <w:vAlign w:val="center"/>
          </w:tcPr>
          <w:p w14:paraId="0398C475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9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6B57A6F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91" w:type="dxa"/>
            <w:tcBorders>
              <w:top w:val="nil"/>
              <w:bottom w:val="single" w:sz="12" w:space="0" w:color="auto"/>
              <w:right w:val="nil"/>
            </w:tcBorders>
          </w:tcPr>
          <w:p w14:paraId="4B26BFD0" w14:textId="77777777" w:rsidR="00F25074" w:rsidRPr="0057440B" w:rsidRDefault="00F25074" w:rsidP="00E74F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40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bookmarkEnd w:id="5"/>
    </w:tbl>
    <w:p w14:paraId="678D2B22" w14:textId="77777777" w:rsidR="00F25074" w:rsidRDefault="00F25074"/>
    <w:p w14:paraId="10407B1B" w14:textId="0F0149D5" w:rsidR="00F25074" w:rsidRDefault="00F25074">
      <w:r w:rsidRPr="0057440B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F7A213C" wp14:editId="4B59BEC2">
            <wp:extent cx="3956050" cy="2675255"/>
            <wp:effectExtent l="0" t="0" r="6350" b="0"/>
            <wp:docPr id="87195090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950900" name="图片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80018" cy="2691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AC9EA" w14:textId="77777777" w:rsidR="00F25074" w:rsidRPr="0057440B" w:rsidRDefault="00F25074" w:rsidP="00F25074">
      <w:pPr>
        <w:jc w:val="center"/>
        <w:rPr>
          <w:rFonts w:ascii="Times New Roman" w:hAnsi="Times New Roman" w:cs="Times New Roman"/>
          <w:sz w:val="24"/>
          <w:szCs w:val="24"/>
        </w:rPr>
      </w:pPr>
      <w:r w:rsidRPr="0057440B">
        <w:rPr>
          <w:rFonts w:ascii="Times New Roman" w:hAnsi="Times New Roman" w:cs="Times New Roman"/>
          <w:sz w:val="24"/>
          <w:szCs w:val="24"/>
        </w:rPr>
        <w:t>Figure 4: ROC curves of the five models of binary classification</w:t>
      </w:r>
    </w:p>
    <w:p w14:paraId="3565071B" w14:textId="77777777" w:rsidR="00F25074" w:rsidRDefault="00F25074">
      <w:r w:rsidRPr="0057440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C717F16" wp14:editId="5CA6B5D6">
            <wp:extent cx="2583180" cy="2279650"/>
            <wp:effectExtent l="0" t="0" r="7620" b="6350"/>
            <wp:docPr id="192328645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286450" name="图片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87544" cy="2283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44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E15D17" wp14:editId="65CD4A1C">
            <wp:extent cx="2504440" cy="2216150"/>
            <wp:effectExtent l="0" t="0" r="0" b="0"/>
            <wp:docPr id="135555198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551983" name="图片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4440" cy="221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44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8234DB" wp14:editId="68CEEFAA">
            <wp:extent cx="2674620" cy="2286000"/>
            <wp:effectExtent l="0" t="0" r="0" b="0"/>
            <wp:docPr id="1364774474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774474" name="图片 1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462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44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5794AB" wp14:editId="238CBA2C">
            <wp:extent cx="2494280" cy="2273300"/>
            <wp:effectExtent l="0" t="0" r="1270" b="0"/>
            <wp:docPr id="9425702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57027" name="图片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4280" cy="227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BAE4F" w14:textId="17F88DCF" w:rsidR="00F25074" w:rsidRDefault="00F25074">
      <w:r w:rsidRPr="005744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C627BC" wp14:editId="46897CFC">
            <wp:extent cx="2876550" cy="2222500"/>
            <wp:effectExtent l="0" t="0" r="0" b="6350"/>
            <wp:docPr id="156261129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611295" name="图片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222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77795" w14:textId="77777777" w:rsidR="00F25074" w:rsidRPr="0057440B" w:rsidRDefault="00F25074" w:rsidP="00F25074">
      <w:pPr>
        <w:jc w:val="center"/>
        <w:rPr>
          <w:rFonts w:ascii="Times New Roman" w:hAnsi="Times New Roman" w:cs="Times New Roman"/>
          <w:sz w:val="24"/>
          <w:szCs w:val="24"/>
        </w:rPr>
      </w:pPr>
      <w:r w:rsidRPr="0057440B">
        <w:rPr>
          <w:rFonts w:ascii="Times New Roman" w:hAnsi="Times New Roman" w:cs="Times New Roman"/>
          <w:sz w:val="24"/>
          <w:szCs w:val="24"/>
        </w:rPr>
        <w:t>Fig.5 Ranking chart of the importance of variables of five algorithms of the binary classification OSA screening model</w:t>
      </w:r>
    </w:p>
    <w:p w14:paraId="32D795B8" w14:textId="77777777" w:rsidR="00F25074" w:rsidRPr="00F25074" w:rsidRDefault="00F25074"/>
    <w:sectPr w:rsidR="00F25074" w:rsidRPr="00F25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08F61D" w14:textId="77777777" w:rsidR="00831062" w:rsidRDefault="00831062" w:rsidP="00F25074">
      <w:r>
        <w:separator/>
      </w:r>
    </w:p>
  </w:endnote>
  <w:endnote w:type="continuationSeparator" w:id="0">
    <w:p w14:paraId="7CB815AC" w14:textId="77777777" w:rsidR="00831062" w:rsidRDefault="00831062" w:rsidP="00F25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864518" w14:textId="77777777" w:rsidR="00831062" w:rsidRDefault="00831062" w:rsidP="00F25074">
      <w:r>
        <w:separator/>
      </w:r>
    </w:p>
  </w:footnote>
  <w:footnote w:type="continuationSeparator" w:id="0">
    <w:p w14:paraId="70A74AAA" w14:textId="77777777" w:rsidR="00831062" w:rsidRDefault="00831062" w:rsidP="00F25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645"/>
    <w:rsid w:val="00307285"/>
    <w:rsid w:val="007C6BED"/>
    <w:rsid w:val="00831062"/>
    <w:rsid w:val="00A06645"/>
    <w:rsid w:val="00F07E0F"/>
    <w:rsid w:val="00F25074"/>
    <w:rsid w:val="00FF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77F1D1"/>
  <w15:chartTrackingRefBased/>
  <w15:docId w15:val="{15F8742E-28CF-46D3-B6AA-8BAD65996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50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50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5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5074"/>
    <w:rPr>
      <w:sz w:val="18"/>
      <w:szCs w:val="18"/>
    </w:rPr>
  </w:style>
  <w:style w:type="table" w:styleId="TableGrid">
    <w:name w:val="Table Grid"/>
    <w:basedOn w:val="TableNormal"/>
    <w:uiPriority w:val="39"/>
    <w:rsid w:val="00F25074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80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23818565@qq.com</dc:creator>
  <cp:keywords/>
  <dc:description/>
  <cp:lastModifiedBy>Joyce Adjekum-Tolno</cp:lastModifiedBy>
  <cp:revision>2</cp:revision>
  <dcterms:created xsi:type="dcterms:W3CDTF">2024-04-29T14:59:00Z</dcterms:created>
  <dcterms:modified xsi:type="dcterms:W3CDTF">2024-04-29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d43c7b456642af06c3d5cd0a79766c5597d2eaeddb6a076b52374e72e567e6</vt:lpwstr>
  </property>
</Properties>
</file>